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54" w:type="dxa"/>
        <w:tblInd w:w="-890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484"/>
        <w:gridCol w:w="1084"/>
        <w:gridCol w:w="1285"/>
        <w:gridCol w:w="699"/>
        <w:gridCol w:w="1011"/>
        <w:gridCol w:w="1219"/>
        <w:gridCol w:w="1413"/>
      </w:tblGrid>
      <w:tr w:rsidR="00177CDC" w:rsidTr="004E22F8">
        <w:tc>
          <w:tcPr>
            <w:tcW w:w="2159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Mechanisms (numbers)</w:t>
            </w:r>
          </w:p>
        </w:tc>
        <w:tc>
          <w:tcPr>
            <w:tcW w:w="1484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Mechanism</w:t>
            </w:r>
          </w:p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subgroup</w:t>
            </w:r>
          </w:p>
        </w:tc>
        <w:tc>
          <w:tcPr>
            <w:tcW w:w="1084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Numbers</w:t>
            </w:r>
          </w:p>
        </w:tc>
        <w:tc>
          <w:tcPr>
            <w:tcW w:w="1285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OGD</w:t>
            </w:r>
          </w:p>
        </w:tc>
        <w:tc>
          <w:tcPr>
            <w:tcW w:w="699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H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3C3F84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11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Hypoxia</w:t>
            </w:r>
          </w:p>
        </w:tc>
        <w:tc>
          <w:tcPr>
            <w:tcW w:w="1219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Glutamate</w:t>
            </w:r>
          </w:p>
        </w:tc>
        <w:tc>
          <w:tcPr>
            <w:tcW w:w="1413" w:type="dxa"/>
            <w:shd w:val="clear" w:color="auto" w:fill="D0CECE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b/>
                <w:sz w:val="22"/>
                <w:szCs w:val="22"/>
              </w:rPr>
              <w:t>Glucose deprivation</w:t>
            </w:r>
          </w:p>
        </w:tc>
      </w:tr>
      <w:tr w:rsidR="00177CDC" w:rsidTr="004E22F8">
        <w:tc>
          <w:tcPr>
            <w:tcW w:w="2159" w:type="dxa"/>
            <w:vMerge w:val="restart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Excitotoxicity</w:t>
            </w:r>
          </w:p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NMDAR antagonist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7CDC" w:rsidTr="004E22F8">
        <w:tc>
          <w:tcPr>
            <w:tcW w:w="2159" w:type="dxa"/>
            <w:vMerge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Glutamate toxicity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7CDC" w:rsidTr="004E22F8">
        <w:tc>
          <w:tcPr>
            <w:tcW w:w="2159" w:type="dxa"/>
            <w:vMerge w:val="restart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xidative stress (35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Mitochondrial protection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5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7CDC" w:rsidTr="004E22F8">
        <w:tc>
          <w:tcPr>
            <w:tcW w:w="2159" w:type="dxa"/>
            <w:vMerge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ntioxidant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1285" w:type="dxa"/>
            <w:shd w:val="clear" w:color="auto" w:fill="auto"/>
          </w:tcPr>
          <w:p w:rsidR="00177CDC" w:rsidRPr="004370F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0F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77CDC" w:rsidTr="004E22F8">
        <w:tc>
          <w:tcPr>
            <w:tcW w:w="215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ll death (46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Via apoptosis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285" w:type="dxa"/>
            <w:shd w:val="clear" w:color="auto" w:fill="auto"/>
          </w:tcPr>
          <w:p w:rsidR="00177CDC" w:rsidRPr="004370F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0F4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77CDC" w:rsidTr="004E22F8">
        <w:trPr>
          <w:trHeight w:val="399"/>
        </w:trPr>
        <w:tc>
          <w:tcPr>
            <w:tcW w:w="215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creting growth factor (4</w:t>
            </w: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85" w:type="dxa"/>
            <w:shd w:val="clear" w:color="auto" w:fill="auto"/>
          </w:tcPr>
          <w:p w:rsidR="00177CDC" w:rsidRPr="004370F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7CDC" w:rsidTr="004E22F8">
        <w:tc>
          <w:tcPr>
            <w:tcW w:w="215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Axonal growth (3)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85" w:type="dxa"/>
            <w:shd w:val="clear" w:color="auto" w:fill="auto"/>
          </w:tcPr>
          <w:p w:rsidR="00177CDC" w:rsidRPr="004370F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370F4">
              <w:rPr>
                <w:rFonts w:ascii="Times New Roman" w:hAnsi="Times New Roman" w:cs="Times New Roman"/>
                <w:sz w:val="22"/>
                <w:szCs w:val="22"/>
              </w:rPr>
              <w:t>3 (1 publication)</w:t>
            </w: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77CDC" w:rsidTr="004E22F8">
        <w:trPr>
          <w:trHeight w:val="372"/>
        </w:trPr>
        <w:tc>
          <w:tcPr>
            <w:tcW w:w="215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285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69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19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3F8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13" w:type="dxa"/>
            <w:shd w:val="clear" w:color="auto" w:fill="auto"/>
          </w:tcPr>
          <w:p w:rsidR="00177CDC" w:rsidRPr="003C3F84" w:rsidRDefault="00177CDC" w:rsidP="004E22F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:rsidR="00177CDC" w:rsidRDefault="00177CDC" w:rsidP="00177CDC">
      <w:pPr>
        <w:jc w:val="both"/>
        <w:outlineLvl w:val="0"/>
        <w:rPr>
          <w:b/>
          <w:sz w:val="28"/>
        </w:rPr>
      </w:pPr>
    </w:p>
    <w:p w:rsidR="00177CDC" w:rsidRPr="00E119A0" w:rsidRDefault="00177CDC" w:rsidP="00177CDC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table </w:t>
      </w:r>
      <w:r w:rsidR="00E119A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3</w:t>
      </w:r>
      <w:bookmarkStart w:id="0" w:name="_GoBack"/>
      <w:bookmarkEnd w:id="0"/>
      <w:r w:rsidRPr="008215FA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</w:t>
      </w:r>
      <w:r w:rsidRPr="003C3F84">
        <w:rPr>
          <w:rFonts w:ascii="Times New Roman" w:hAnsi="Times New Roman" w:cs="Times New Roman"/>
          <w:b/>
          <w:i w:val="0"/>
          <w:color w:val="000000"/>
          <w:sz w:val="22"/>
          <w:szCs w:val="22"/>
        </w:rPr>
        <w:t>Summary of intervention mechanisms studied singly in each injury model.</w:t>
      </w:r>
    </w:p>
    <w:p w:rsidR="00C24D8A" w:rsidRDefault="00E119A0"/>
    <w:sectPr w:rsidR="00C24D8A" w:rsidSect="00B77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DC"/>
    <w:rsid w:val="0003307B"/>
    <w:rsid w:val="000636CD"/>
    <w:rsid w:val="000A2CB8"/>
    <w:rsid w:val="000A54B6"/>
    <w:rsid w:val="001207A5"/>
    <w:rsid w:val="00141122"/>
    <w:rsid w:val="001717AD"/>
    <w:rsid w:val="00171C2F"/>
    <w:rsid w:val="00177CDC"/>
    <w:rsid w:val="00196D34"/>
    <w:rsid w:val="001A7D66"/>
    <w:rsid w:val="001D255F"/>
    <w:rsid w:val="001E02F9"/>
    <w:rsid w:val="00203C73"/>
    <w:rsid w:val="00211D59"/>
    <w:rsid w:val="0023632C"/>
    <w:rsid w:val="00241F6A"/>
    <w:rsid w:val="002617FE"/>
    <w:rsid w:val="00270FED"/>
    <w:rsid w:val="002A73D7"/>
    <w:rsid w:val="00301C99"/>
    <w:rsid w:val="00306E64"/>
    <w:rsid w:val="0034130C"/>
    <w:rsid w:val="00355B4C"/>
    <w:rsid w:val="003F30C1"/>
    <w:rsid w:val="00432C1C"/>
    <w:rsid w:val="004523E8"/>
    <w:rsid w:val="004A4FC5"/>
    <w:rsid w:val="004B3EF6"/>
    <w:rsid w:val="004D4C1F"/>
    <w:rsid w:val="0052347B"/>
    <w:rsid w:val="00531FD2"/>
    <w:rsid w:val="00546BEA"/>
    <w:rsid w:val="00617344"/>
    <w:rsid w:val="006A1268"/>
    <w:rsid w:val="006F3F9F"/>
    <w:rsid w:val="006F53F0"/>
    <w:rsid w:val="0070542F"/>
    <w:rsid w:val="007251DC"/>
    <w:rsid w:val="007513CF"/>
    <w:rsid w:val="007733EA"/>
    <w:rsid w:val="00846F4B"/>
    <w:rsid w:val="008538A6"/>
    <w:rsid w:val="0086050D"/>
    <w:rsid w:val="00863EEE"/>
    <w:rsid w:val="00877F1E"/>
    <w:rsid w:val="008B43CD"/>
    <w:rsid w:val="008B5490"/>
    <w:rsid w:val="008E4F30"/>
    <w:rsid w:val="008F29CD"/>
    <w:rsid w:val="00933CE7"/>
    <w:rsid w:val="009417EA"/>
    <w:rsid w:val="00960AF2"/>
    <w:rsid w:val="00986F5D"/>
    <w:rsid w:val="009875D2"/>
    <w:rsid w:val="009B3BB6"/>
    <w:rsid w:val="00AC2102"/>
    <w:rsid w:val="00B256D5"/>
    <w:rsid w:val="00B26F37"/>
    <w:rsid w:val="00B7083B"/>
    <w:rsid w:val="00B77F99"/>
    <w:rsid w:val="00B9448F"/>
    <w:rsid w:val="00BA5A1C"/>
    <w:rsid w:val="00BC1317"/>
    <w:rsid w:val="00C0088B"/>
    <w:rsid w:val="00C056EB"/>
    <w:rsid w:val="00C359E2"/>
    <w:rsid w:val="00C40D85"/>
    <w:rsid w:val="00C54887"/>
    <w:rsid w:val="00C606A1"/>
    <w:rsid w:val="00C6475D"/>
    <w:rsid w:val="00CA59F1"/>
    <w:rsid w:val="00CC4380"/>
    <w:rsid w:val="00D57104"/>
    <w:rsid w:val="00D95DED"/>
    <w:rsid w:val="00DA742D"/>
    <w:rsid w:val="00DB0C8B"/>
    <w:rsid w:val="00DC1E77"/>
    <w:rsid w:val="00DC4A56"/>
    <w:rsid w:val="00DE1F81"/>
    <w:rsid w:val="00E119A0"/>
    <w:rsid w:val="00E15C2A"/>
    <w:rsid w:val="00E344EA"/>
    <w:rsid w:val="00E5782F"/>
    <w:rsid w:val="00E62751"/>
    <w:rsid w:val="00EA3796"/>
    <w:rsid w:val="00ED6166"/>
    <w:rsid w:val="00F03A65"/>
    <w:rsid w:val="00F43222"/>
    <w:rsid w:val="00F83B7D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298C2"/>
  <w14:defaultImageDpi w14:val="32767"/>
  <w15:chartTrackingRefBased/>
  <w15:docId w15:val="{5507BAA8-3731-6448-BFEE-81DC69CC8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7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Char1,Caption Char Char Char,Caption Char3"/>
    <w:basedOn w:val="Normal"/>
    <w:next w:val="Normal"/>
    <w:link w:val="CaptionChar"/>
    <w:uiPriority w:val="35"/>
    <w:unhideWhenUsed/>
    <w:qFormat/>
    <w:rsid w:val="00177CD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Caption Char1 Char,Caption Char Char Char Char,Caption Char3 Char"/>
    <w:link w:val="Caption"/>
    <w:uiPriority w:val="35"/>
    <w:rsid w:val="00177CDC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</cp:revision>
  <dcterms:created xsi:type="dcterms:W3CDTF">2018-01-22T12:20:00Z</dcterms:created>
  <dcterms:modified xsi:type="dcterms:W3CDTF">2018-01-22T12:24:00Z</dcterms:modified>
</cp:coreProperties>
</file>